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B7999" w14:textId="5599D904" w:rsidR="00862345" w:rsidRPr="00590524" w:rsidRDefault="00590524" w:rsidP="00862345">
      <w:pPr>
        <w:spacing w:line="360" w:lineRule="auto"/>
        <w:jc w:val="both"/>
        <w:rPr>
          <w:rFonts w:ascii="Times New Roman" w:hAnsi="Times New Roman" w:cs="Times New Roman"/>
          <w:b/>
          <w:bCs/>
          <w:sz w:val="20"/>
          <w:szCs w:val="20"/>
          <w:lang w:val="en-US"/>
        </w:rPr>
      </w:pPr>
      <w:r w:rsidRPr="00590524">
        <w:rPr>
          <w:rFonts w:ascii="Times New Roman" w:hAnsi="Times New Roman" w:cs="Times New Roman"/>
          <w:b/>
          <w:bCs/>
          <w:sz w:val="20"/>
          <w:szCs w:val="20"/>
          <w:lang w:val="en-US"/>
        </w:rPr>
        <w:t>Supplementary Information</w:t>
      </w:r>
    </w:p>
    <w:p w14:paraId="51806524" w14:textId="77777777" w:rsidR="00590524" w:rsidRPr="009A09F2" w:rsidRDefault="00590524" w:rsidP="00862345">
      <w:pPr>
        <w:spacing w:line="360" w:lineRule="auto"/>
        <w:jc w:val="both"/>
        <w:rPr>
          <w:rFonts w:ascii="Times New Roman" w:hAnsi="Times New Roman" w:cs="Times New Roman"/>
          <w:sz w:val="20"/>
          <w:szCs w:val="20"/>
          <w:lang w:val="en-US"/>
        </w:rPr>
      </w:pPr>
    </w:p>
    <w:p w14:paraId="7104AE08" w14:textId="77777777" w:rsidR="00862345" w:rsidRPr="00DA662B" w:rsidRDefault="00862345" w:rsidP="00862345">
      <w:pPr>
        <w:pStyle w:val="Listenabsatz"/>
        <w:numPr>
          <w:ilvl w:val="1"/>
          <w:numId w:val="3"/>
        </w:numPr>
        <w:spacing w:line="360" w:lineRule="auto"/>
        <w:jc w:val="both"/>
        <w:rPr>
          <w:rFonts w:ascii="Times New Roman" w:eastAsia="Arial" w:hAnsi="Times New Roman" w:cs="Times New Roman"/>
          <w:sz w:val="20"/>
          <w:szCs w:val="20"/>
        </w:rPr>
      </w:pPr>
      <w:r w:rsidRPr="00DA662B">
        <w:rPr>
          <w:rFonts w:ascii="Times New Roman" w:hAnsi="Times New Roman" w:cs="Times New Roman"/>
          <w:sz w:val="20"/>
          <w:szCs w:val="20"/>
        </w:rPr>
        <w:t xml:space="preserve">Aesculap AG </w:t>
      </w:r>
      <w:r w:rsidRPr="00DA662B">
        <w:rPr>
          <w:rFonts w:ascii="Times New Roman" w:eastAsia="Arial" w:hAnsi="Times New Roman" w:cs="Times New Roman"/>
          <w:sz w:val="20"/>
          <w:szCs w:val="20"/>
        </w:rPr>
        <w:t>(</w:t>
      </w:r>
      <w:r w:rsidRPr="00DA662B">
        <w:rPr>
          <w:rFonts w:ascii="Times New Roman" w:eastAsia="Arial" w:hAnsi="Times New Roman" w:cs="Times New Roman"/>
          <w:color w:val="000000" w:themeColor="text1"/>
          <w:sz w:val="20"/>
          <w:szCs w:val="20"/>
        </w:rPr>
        <w:t>B. Braun Deutschland GmbH &amp; Co. KG)</w:t>
      </w:r>
    </w:p>
    <w:p w14:paraId="5B9565BC"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 xml:space="preserve"> The company has not defined any deviation from the standard MA alignment and consequently no maximum deviation. The regulatory approval process does not define the alignment of the components. The components have been tested in an MA configuration for 40 years.</w:t>
      </w:r>
    </w:p>
    <w:p w14:paraId="0D6CCEAB" w14:textId="77777777" w:rsidR="00862345" w:rsidRPr="00DA662B" w:rsidRDefault="00862345" w:rsidP="00862345">
      <w:pPr>
        <w:spacing w:line="360" w:lineRule="auto"/>
        <w:jc w:val="both"/>
        <w:rPr>
          <w:rFonts w:ascii="Times New Roman" w:hAnsi="Times New Roman" w:cs="Times New Roman"/>
          <w:sz w:val="20"/>
          <w:szCs w:val="20"/>
          <w:lang w:val="en-US"/>
        </w:rPr>
      </w:pPr>
    </w:p>
    <w:p w14:paraId="224122C8"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proofErr w:type="spellStart"/>
      <w:r w:rsidRPr="00DA662B">
        <w:rPr>
          <w:rFonts w:ascii="Times New Roman" w:hAnsi="Times New Roman" w:cs="Times New Roman"/>
          <w:sz w:val="20"/>
          <w:szCs w:val="20"/>
          <w:lang w:val="en-US"/>
        </w:rPr>
        <w:t>Implantcast</w:t>
      </w:r>
      <w:proofErr w:type="spellEnd"/>
      <w:r w:rsidRPr="00DA662B">
        <w:rPr>
          <w:rFonts w:ascii="Times New Roman" w:hAnsi="Times New Roman" w:cs="Times New Roman"/>
          <w:sz w:val="20"/>
          <w:szCs w:val="20"/>
          <w:lang w:val="en-US"/>
        </w:rPr>
        <w:t xml:space="preserve"> GmbH</w:t>
      </w:r>
    </w:p>
    <w:p w14:paraId="37E01006"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 xml:space="preserve">The manufacturer </w:t>
      </w:r>
      <w:proofErr w:type="spellStart"/>
      <w:r w:rsidRPr="00DA662B">
        <w:rPr>
          <w:rFonts w:ascii="Times New Roman" w:hAnsi="Times New Roman" w:cs="Times New Roman"/>
          <w:sz w:val="20"/>
          <w:szCs w:val="20"/>
          <w:lang w:val="en-US"/>
        </w:rPr>
        <w:t>Implantcast</w:t>
      </w:r>
      <w:proofErr w:type="spellEnd"/>
      <w:r w:rsidRPr="00DA662B">
        <w:rPr>
          <w:rFonts w:ascii="Times New Roman" w:hAnsi="Times New Roman" w:cs="Times New Roman"/>
          <w:sz w:val="20"/>
          <w:szCs w:val="20"/>
          <w:lang w:val="en-US"/>
        </w:rPr>
        <w:t xml:space="preserve"> GmbH indicated that the IFU for the ACS® Knee System do not specify the alignment, making it impossible to define maximum deviations. All tests were conducted in a neutral alignment, and no additional data are available. However, they do not recommend the implantation of cementless tibial components in posterior-stabilized (PS) designs for cases with moderate to severe varus deformities. For the stem-guided, semi-constrained and rotating hinge revision systems (ACS MB SC, ACS FB SC, and MUTARS Knee System), a deviation from the mechanical axis is not recommended.</w:t>
      </w:r>
      <w:r w:rsidRPr="00DA662B">
        <w:rPr>
          <w:rFonts w:ascii="Times New Roman" w:hAnsi="Times New Roman" w:cs="Times New Roman"/>
          <w:color w:val="000000" w:themeColor="text1"/>
          <w:sz w:val="20"/>
          <w:szCs w:val="20"/>
          <w:lang w:val="en-US"/>
        </w:rPr>
        <w:t xml:space="preserve"> </w:t>
      </w:r>
      <w:r w:rsidRPr="00DA662B">
        <w:rPr>
          <w:rFonts w:ascii="Times New Roman" w:hAnsi="Times New Roman" w:cs="Times New Roman"/>
          <w:sz w:val="20"/>
          <w:szCs w:val="20"/>
          <w:lang w:val="en-US"/>
        </w:rPr>
        <w:t>For the 5C</w:t>
      </w:r>
      <w:r w:rsidRPr="00DA662B">
        <w:rPr>
          <w:rFonts w:ascii="Times New Roman" w:hAnsi="Times New Roman" w:cs="Times New Roman"/>
          <w:sz w:val="20"/>
          <w:szCs w:val="20"/>
          <w:vertAlign w:val="superscript"/>
          <w:lang w:val="en-US"/>
        </w:rPr>
        <w:t>®</w:t>
      </w:r>
      <w:r w:rsidRPr="00DA662B">
        <w:rPr>
          <w:rFonts w:ascii="Times New Roman" w:hAnsi="Times New Roman" w:cs="Times New Roman"/>
          <w:sz w:val="20"/>
          <w:szCs w:val="20"/>
          <w:lang w:val="en-US"/>
        </w:rPr>
        <w:t> Knee System, no statement can currently be made regarding possible axis deviation. However, initial tests for the approval of defined axis deviations have been conducted with positive results. Further testing is planned to obtain approval, at least for restricted KA.</w:t>
      </w:r>
    </w:p>
    <w:p w14:paraId="29D386F4" w14:textId="77777777" w:rsidR="00862345" w:rsidRPr="00DA662B" w:rsidRDefault="00862345" w:rsidP="00862345">
      <w:pPr>
        <w:spacing w:line="360" w:lineRule="auto"/>
        <w:jc w:val="both"/>
        <w:rPr>
          <w:rFonts w:ascii="Times New Roman" w:hAnsi="Times New Roman" w:cs="Times New Roman"/>
          <w:sz w:val="20"/>
          <w:szCs w:val="20"/>
          <w:lang w:val="en-US"/>
        </w:rPr>
      </w:pPr>
    </w:p>
    <w:p w14:paraId="32ED1123" w14:textId="77777777" w:rsidR="00862345" w:rsidRPr="00DA662B" w:rsidRDefault="00862345" w:rsidP="00862345">
      <w:pPr>
        <w:pStyle w:val="Listenabsatz"/>
        <w:numPr>
          <w:ilvl w:val="1"/>
          <w:numId w:val="3"/>
        </w:numPr>
        <w:spacing w:line="360" w:lineRule="auto"/>
        <w:jc w:val="both"/>
        <w:rPr>
          <w:rFonts w:ascii="Times New Roman" w:hAnsi="Times New Roman" w:cs="Times New Roman"/>
          <w:color w:val="000000" w:themeColor="text1"/>
          <w:sz w:val="20"/>
          <w:szCs w:val="20"/>
          <w:lang w:val="en-US"/>
        </w:rPr>
      </w:pPr>
      <w:r w:rsidRPr="00DA662B">
        <w:rPr>
          <w:rFonts w:ascii="Times New Roman" w:hAnsi="Times New Roman" w:cs="Times New Roman"/>
          <w:color w:val="000000" w:themeColor="text1"/>
          <w:sz w:val="20"/>
          <w:szCs w:val="20"/>
          <w:lang w:val="en-US"/>
        </w:rPr>
        <w:t>Johnson &amp; Johnson Medical GmbH</w:t>
      </w:r>
    </w:p>
    <w:p w14:paraId="4BB74507" w14:textId="5A9B4925" w:rsidR="00862345" w:rsidRPr="00DA662B" w:rsidRDefault="00F54A3B" w:rsidP="00862345">
      <w:pPr>
        <w:spacing w:line="360" w:lineRule="auto"/>
        <w:jc w:val="both"/>
        <w:rPr>
          <w:rFonts w:ascii="Times New Roman" w:hAnsi="Times New Roman" w:cs="Times New Roman"/>
          <w:color w:val="000000" w:themeColor="text1"/>
          <w:sz w:val="20"/>
          <w:szCs w:val="20"/>
          <w:lang w:val="en-US"/>
        </w:rPr>
      </w:pPr>
      <w:r w:rsidRPr="00F54A3B">
        <w:rPr>
          <w:rFonts w:ascii="Times New Roman" w:hAnsi="Times New Roman" w:cs="Times New Roman"/>
          <w:color w:val="000000" w:themeColor="text1"/>
          <w:sz w:val="20"/>
          <w:szCs w:val="20"/>
          <w:lang w:val="en-US"/>
        </w:rPr>
        <w:t>Johnson &amp; Johnson Medical GmbH, the manufacturer of the ATTUNE knee prosthesis, provides specific guidelines regarding alignment tolerances for its various implant systems. For the cemented/cementless ATTUNE CR FB prosthesis with a CR or MS inlay, a deviation of -7° to 3° HKA is permitted, whereby the tibia may deviate 0-7° varus. For the cemented/cementless ATTUNE PS FB and RP, a deviation of ±3° is approved, with a tibial deviation of 0-3° varus.</w:t>
      </w:r>
      <w:r>
        <w:rPr>
          <w:rFonts w:ascii="Times New Roman" w:hAnsi="Times New Roman" w:cs="Times New Roman"/>
          <w:color w:val="000000" w:themeColor="text1"/>
          <w:sz w:val="20"/>
          <w:szCs w:val="20"/>
          <w:lang w:val="en-US"/>
        </w:rPr>
        <w:t xml:space="preserve"> A</w:t>
      </w:r>
      <w:r w:rsidR="00862345" w:rsidRPr="00DA662B">
        <w:rPr>
          <w:rFonts w:ascii="Times New Roman" w:hAnsi="Times New Roman" w:cs="Times New Roman"/>
          <w:color w:val="000000" w:themeColor="text1"/>
          <w:sz w:val="20"/>
          <w:szCs w:val="20"/>
          <w:lang w:val="en-US"/>
        </w:rPr>
        <w:t>ll other Johnson &amp; Johnson systems, require strict adherence to the mechanical axis with no allowable deviations.</w:t>
      </w:r>
    </w:p>
    <w:p w14:paraId="50E00B2A" w14:textId="77777777" w:rsidR="00862345" w:rsidRPr="00DA662B" w:rsidRDefault="00862345" w:rsidP="00862345">
      <w:pPr>
        <w:spacing w:line="360" w:lineRule="auto"/>
        <w:jc w:val="both"/>
        <w:rPr>
          <w:rFonts w:ascii="Times New Roman" w:hAnsi="Times New Roman" w:cs="Times New Roman"/>
          <w:sz w:val="20"/>
          <w:szCs w:val="20"/>
          <w:lang w:val="en-US"/>
        </w:rPr>
      </w:pPr>
    </w:p>
    <w:p w14:paraId="3E191A22"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 xml:space="preserve">Mathys AG (now a company of </w:t>
      </w:r>
      <w:proofErr w:type="spellStart"/>
      <w:r w:rsidRPr="00DA662B">
        <w:rPr>
          <w:rFonts w:ascii="Times New Roman" w:hAnsi="Times New Roman" w:cs="Times New Roman"/>
          <w:sz w:val="20"/>
          <w:szCs w:val="20"/>
          <w:lang w:val="en-US"/>
        </w:rPr>
        <w:t>enovis</w:t>
      </w:r>
      <w:proofErr w:type="spellEnd"/>
      <w:r w:rsidRPr="00DA662B">
        <w:rPr>
          <w:rFonts w:ascii="Times New Roman" w:hAnsi="Times New Roman" w:cs="Times New Roman"/>
          <w:sz w:val="20"/>
          <w:szCs w:val="20"/>
          <w:lang w:val="en-US"/>
        </w:rPr>
        <w:t>)</w:t>
      </w:r>
    </w:p>
    <w:p w14:paraId="640C55F4"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 xml:space="preserve">Mathys AG provided the following information regarding their systems: For the </w:t>
      </w:r>
      <w:proofErr w:type="spellStart"/>
      <w:r w:rsidRPr="00DA662B">
        <w:rPr>
          <w:rFonts w:ascii="Times New Roman" w:hAnsi="Times New Roman" w:cs="Times New Roman"/>
          <w:sz w:val="20"/>
          <w:szCs w:val="20"/>
          <w:lang w:val="en-US"/>
        </w:rPr>
        <w:t>BalanSys</w:t>
      </w:r>
      <w:proofErr w:type="spellEnd"/>
      <w:r w:rsidRPr="00DA662B">
        <w:rPr>
          <w:rFonts w:ascii="Times New Roman" w:hAnsi="Times New Roman" w:cs="Times New Roman"/>
          <w:sz w:val="20"/>
          <w:szCs w:val="20"/>
          <w:lang w:val="en-US"/>
        </w:rPr>
        <w:t xml:space="preserve"> BICONDYLAR system, the recommended surgical technique is based on soft tissue tension, achieved using a calibrated dual spring tensioner. This approach does not explicitly reference alignment to the frontal plane, suggesting a soft tissue-based alignment method. Additionally, a "Combination Technique" is described, which combines axis-guided alignment with soft tissue balancing</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snwV9RaU","properties":{"formattedCitation":"[12]","plainCitation":"[12]","noteIndex":0},"citationItems":[{"id":1765,"uris":["http://zotero.org/users/13835055/items/D2HCABKJ"],"itemData":{"id":1765,"type":"article-journal","abstract":"Purpose Only few long-term data on ligament-balanced cruciate-retaining total knee arthroplasty (CR TKA) are currently available. Either a mobile- or fixed-bearing insert can be chosen, which showed good mid-term outcome and few complications and revisions. This multi-centre retrospective cross-sectional cohort study investigated the 12-year results of primary TKA using a balancing gap technique and compared survival and clinical outcome between fixed and mobile inserts. Methods In this retrospective cross-sectional cohort study, 557 cases of three clinics (2 Swiss, 1 Dutch) operated between 1998 and 2003 with the first series of a TKA implanted with a balanced gap technique (433 (77.7%) fixed, 124 (22.3%) mobile (anterior–posterior gliding (7–9 mm) and rotational (15°) degrees of freedom) inserts) were included for survival analysis (Kaplan–Meier, by insert type). At the 12-year follow-up (FU) examination of 189 cases, range of motion, knee society score (KSS), numeric rating scale (NRS) for pain and satisfaction were determined and radiographs were evaluated by median tests, by insert type. Results Of 521 cases available for analysis, 28 (5.4%; 11 fixed, 17 mobile bearing) were revised. Mean cumulative survival after 12.4 years was 97.0% (95% CI 94.7–98.4) for fixed bearings and 85.4% (95% CI 77.5–90.7) after 12.2 years for mobile bearings, p &lt; 0.0001. Patients’ mean age at 11.0 years FU (n = 189) was 78.0 (range 54.5–97.3) years. Mean total KSS was 157.8 (24–200) points, and mean passive flexion was 114° (45–150); no clinical score differed significantly between fixed and mobile bearings. Conclusion This study showed a superior survival for fixed bearing compared with mobile bearing in a CR TKA using a ligament-balanced technique after more than 12 years. Clinical outcomes are excellent to good after long-term follow-up, and similar for fixed and mobile bearing. Level of evidence Therapeutic studies—retrospective cohort study, Level III.","container-title":"Knee Surgery, Sports Traumatology, Arthroscopy","DOI":"10.1007/s00167-017-4542-6","ISSN":"1433-7347","issue":"5","language":"en","note":"_eprint: https://onlinelibrary.wiley.com/doi/pdf/10.1007/s00167-017-4542-6","page":"1795","source":"Wiley Online Library","title":"Superior long-term survival for fixed bearing compared with mobile bearing in ligament-balanced total knee arthroplasty","volume":"26","author":[{"family":"Heesterbeek","given":"P. J. C."},{"family":"Houten","given":"A. H.","non-dropping-particle":"van"},{"family":"Klenk","given":"J. S."},{"family":"Eijer","given":"H."},{"family":"Christen","given":"B."},{"family":"Wymenga","given":"A. B."},{"family":"Schuster","given":"A. J."}],"issued":{"date-parts":[["2018"]]}}}],"schema":"https://github.com/citation-style-language/schema/raw/master/csl-citation.json"} </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12]</w:t>
      </w:r>
      <w:r>
        <w:rPr>
          <w:rFonts w:ascii="Times New Roman" w:hAnsi="Times New Roman" w:cs="Times New Roman"/>
          <w:sz w:val="20"/>
          <w:szCs w:val="20"/>
          <w:lang w:val="en-US"/>
        </w:rPr>
        <w:fldChar w:fldCharType="end"/>
      </w:r>
      <w:r w:rsidRPr="00DA662B">
        <w:rPr>
          <w:rFonts w:ascii="Times New Roman" w:hAnsi="Times New Roman" w:cs="Times New Roman"/>
          <w:sz w:val="20"/>
          <w:szCs w:val="20"/>
          <w:lang w:val="en-US"/>
        </w:rPr>
        <w:t xml:space="preserve">. </w:t>
      </w:r>
    </w:p>
    <w:p w14:paraId="484A560B" w14:textId="77777777" w:rsidR="00862345" w:rsidRPr="00DA662B" w:rsidRDefault="00862345" w:rsidP="00862345">
      <w:pPr>
        <w:spacing w:line="360" w:lineRule="auto"/>
        <w:ind w:left="66"/>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 xml:space="preserve">For their revision systems, only axis-guided alignment is feasible due to the integration of implants with stems. The alignment is determined by the intramedullary anatomy in these cases. </w:t>
      </w:r>
    </w:p>
    <w:p w14:paraId="66D3CD1E" w14:textId="77777777" w:rsidR="00862345" w:rsidRPr="00DA662B" w:rsidRDefault="00862345" w:rsidP="00862345">
      <w:pPr>
        <w:spacing w:line="360" w:lineRule="auto"/>
        <w:jc w:val="both"/>
        <w:rPr>
          <w:rFonts w:ascii="Times New Roman" w:hAnsi="Times New Roman" w:cs="Times New Roman"/>
          <w:sz w:val="20"/>
          <w:szCs w:val="20"/>
          <w:lang w:val="en-US"/>
        </w:rPr>
      </w:pPr>
    </w:p>
    <w:p w14:paraId="6670F208"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proofErr w:type="spellStart"/>
      <w:r w:rsidRPr="00DA662B">
        <w:rPr>
          <w:rFonts w:ascii="Times New Roman" w:hAnsi="Times New Roman" w:cs="Times New Roman"/>
          <w:sz w:val="20"/>
          <w:szCs w:val="20"/>
          <w:lang w:val="en-US"/>
        </w:rPr>
        <w:t>Medact</w:t>
      </w:r>
      <w:r w:rsidRPr="00DA662B">
        <w:rPr>
          <w:rFonts w:ascii="Times New Roman" w:eastAsia="Arial" w:hAnsi="Times New Roman" w:cs="Times New Roman"/>
          <w:sz w:val="20"/>
          <w:szCs w:val="20"/>
          <w:lang w:val="en-US"/>
        </w:rPr>
        <w:t>a</w:t>
      </w:r>
      <w:proofErr w:type="spellEnd"/>
      <w:r w:rsidRPr="00DA662B">
        <w:rPr>
          <w:rFonts w:ascii="Times New Roman" w:eastAsia="Arial" w:hAnsi="Times New Roman" w:cs="Times New Roman"/>
          <w:sz w:val="20"/>
          <w:szCs w:val="20"/>
          <w:lang w:val="en-US"/>
        </w:rPr>
        <w:t xml:space="preserve"> </w:t>
      </w:r>
      <w:r w:rsidRPr="00DA662B">
        <w:rPr>
          <w:rFonts w:ascii="Times New Roman" w:eastAsia="Arial" w:hAnsi="Times New Roman" w:cs="Times New Roman"/>
          <w:color w:val="000000" w:themeColor="text1"/>
          <w:sz w:val="20"/>
          <w:szCs w:val="20"/>
          <w:lang w:val="en-US"/>
        </w:rPr>
        <w:t>Germany GmbH</w:t>
      </w:r>
    </w:p>
    <w:p w14:paraId="1601F998" w14:textId="77777777" w:rsidR="00862345" w:rsidRPr="00DA662B" w:rsidRDefault="00862345" w:rsidP="00862345">
      <w:pPr>
        <w:spacing w:line="360" w:lineRule="auto"/>
        <w:jc w:val="both"/>
        <w:rPr>
          <w:rFonts w:ascii="Times New Roman" w:hAnsi="Times New Roman" w:cs="Times New Roman"/>
          <w:sz w:val="20"/>
          <w:szCs w:val="20"/>
          <w:lang w:val="en-US"/>
        </w:rPr>
      </w:pPr>
      <w:proofErr w:type="spellStart"/>
      <w:r w:rsidRPr="00DA662B">
        <w:rPr>
          <w:rFonts w:ascii="Times New Roman" w:hAnsi="Times New Roman" w:cs="Times New Roman"/>
          <w:sz w:val="20"/>
          <w:szCs w:val="20"/>
          <w:lang w:val="en-US"/>
        </w:rPr>
        <w:t>Medacta</w:t>
      </w:r>
      <w:proofErr w:type="spellEnd"/>
      <w:r w:rsidRPr="00DA662B">
        <w:rPr>
          <w:rFonts w:ascii="Times New Roman" w:hAnsi="Times New Roman" w:cs="Times New Roman"/>
          <w:sz w:val="20"/>
          <w:szCs w:val="20"/>
          <w:lang w:val="en-US"/>
        </w:rPr>
        <w:t xml:space="preserve"> Germany GmbH reported that for system GMK Sphere/</w:t>
      </w:r>
      <w:proofErr w:type="spellStart"/>
      <w:r w:rsidRPr="00DA662B">
        <w:rPr>
          <w:rFonts w:ascii="Times New Roman" w:hAnsi="Times New Roman" w:cs="Times New Roman"/>
          <w:sz w:val="20"/>
          <w:szCs w:val="20"/>
          <w:lang w:val="en-US"/>
        </w:rPr>
        <w:t>SpheriKA</w:t>
      </w:r>
      <w:proofErr w:type="spellEnd"/>
      <w:r w:rsidRPr="00DA662B">
        <w:rPr>
          <w:rFonts w:ascii="Times New Roman" w:hAnsi="Times New Roman" w:cs="Times New Roman"/>
          <w:sz w:val="20"/>
          <w:szCs w:val="20"/>
          <w:lang w:val="en-US"/>
        </w:rPr>
        <w:t>, deviations from the mechanical axis are permitted without restrictions if the validated and approved KA technique is followed. The other systems are not permitted to deviate from the mechanical axis in the IFU: Even though a tolerance of ±3° normally applies, the tests were limited to 0° in an MA scenario.</w:t>
      </w:r>
    </w:p>
    <w:p w14:paraId="64D10A24" w14:textId="77777777" w:rsidR="00862345" w:rsidRPr="00DA662B" w:rsidRDefault="00862345" w:rsidP="00862345">
      <w:pPr>
        <w:pStyle w:val="Listenabsatz"/>
        <w:spacing w:line="360" w:lineRule="auto"/>
        <w:ind w:left="1440"/>
        <w:jc w:val="both"/>
        <w:rPr>
          <w:rFonts w:ascii="Times New Roman" w:hAnsi="Times New Roman" w:cs="Times New Roman"/>
          <w:sz w:val="20"/>
          <w:szCs w:val="20"/>
          <w:lang w:val="en-US"/>
        </w:rPr>
      </w:pPr>
    </w:p>
    <w:p w14:paraId="427F03AF"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lastRenderedPageBreak/>
        <w:t>OHST</w:t>
      </w:r>
      <w:r w:rsidRPr="00DA662B">
        <w:rPr>
          <w:rFonts w:ascii="Times New Roman" w:eastAsia="Arial" w:hAnsi="Times New Roman" w:cs="Times New Roman"/>
          <w:color w:val="212121"/>
          <w:sz w:val="20"/>
          <w:szCs w:val="20"/>
          <w:lang w:val="en-US"/>
        </w:rPr>
        <w:t xml:space="preserve"> </w:t>
      </w:r>
      <w:proofErr w:type="spellStart"/>
      <w:r w:rsidRPr="00DA662B">
        <w:rPr>
          <w:rFonts w:ascii="Times New Roman" w:eastAsia="Arial" w:hAnsi="Times New Roman" w:cs="Times New Roman"/>
          <w:color w:val="212121"/>
          <w:sz w:val="20"/>
          <w:szCs w:val="20"/>
          <w:lang w:val="en-US"/>
        </w:rPr>
        <w:t>Medizintechnik</w:t>
      </w:r>
      <w:proofErr w:type="spellEnd"/>
      <w:r w:rsidRPr="00DA662B">
        <w:rPr>
          <w:rFonts w:ascii="Times New Roman" w:eastAsia="Arial" w:hAnsi="Times New Roman" w:cs="Times New Roman"/>
          <w:color w:val="212121"/>
          <w:sz w:val="20"/>
          <w:szCs w:val="20"/>
          <w:lang w:val="en-US"/>
        </w:rPr>
        <w:t xml:space="preserve"> AG</w:t>
      </w:r>
    </w:p>
    <w:p w14:paraId="1DBD2D0A"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 xml:space="preserve">OHST </w:t>
      </w:r>
      <w:proofErr w:type="spellStart"/>
      <w:r w:rsidRPr="00DA662B">
        <w:rPr>
          <w:rFonts w:ascii="Times New Roman" w:hAnsi="Times New Roman" w:cs="Times New Roman"/>
          <w:sz w:val="20"/>
          <w:szCs w:val="20"/>
          <w:lang w:val="en-US"/>
        </w:rPr>
        <w:t>Medizintechnik</w:t>
      </w:r>
      <w:proofErr w:type="spellEnd"/>
      <w:r w:rsidRPr="00DA662B">
        <w:rPr>
          <w:rFonts w:ascii="Times New Roman" w:hAnsi="Times New Roman" w:cs="Times New Roman"/>
          <w:sz w:val="20"/>
          <w:szCs w:val="20"/>
          <w:lang w:val="en-US"/>
        </w:rPr>
        <w:t xml:space="preserve"> AG stated that, the aim for both the ZEN and EFK knee systems is to achieve a neutral mechanical leg axis (0°). Deviations are not recommended. There is no evidence up to which deviation from this axis allows safe use of these knee systems.</w:t>
      </w:r>
    </w:p>
    <w:p w14:paraId="7D7591A6" w14:textId="77777777" w:rsidR="00862345" w:rsidRPr="00DA662B" w:rsidRDefault="00862345" w:rsidP="00862345">
      <w:pPr>
        <w:spacing w:line="360" w:lineRule="auto"/>
        <w:jc w:val="both"/>
        <w:rPr>
          <w:rFonts w:ascii="Times New Roman" w:hAnsi="Times New Roman" w:cs="Times New Roman"/>
          <w:sz w:val="20"/>
          <w:szCs w:val="20"/>
          <w:lang w:val="en-US"/>
        </w:rPr>
      </w:pPr>
    </w:p>
    <w:p w14:paraId="22619647"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Peter Brehm GmbH</w:t>
      </w:r>
    </w:p>
    <w:p w14:paraId="14CED6C5"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 xml:space="preserve">Peter Brehm GmbH regulatory approved the BPK-S Integration Knee System based on </w:t>
      </w:r>
      <w:proofErr w:type="gramStart"/>
      <w:r w:rsidRPr="00DA662B">
        <w:rPr>
          <w:rFonts w:ascii="Times New Roman" w:hAnsi="Times New Roman" w:cs="Times New Roman"/>
          <w:sz w:val="20"/>
          <w:szCs w:val="20"/>
          <w:lang w:val="en-US"/>
        </w:rPr>
        <w:t>state of the art</w:t>
      </w:r>
      <w:proofErr w:type="gramEnd"/>
      <w:r w:rsidRPr="00DA662B">
        <w:rPr>
          <w:rFonts w:ascii="Times New Roman" w:hAnsi="Times New Roman" w:cs="Times New Roman"/>
          <w:sz w:val="20"/>
          <w:szCs w:val="20"/>
          <w:lang w:val="en-US"/>
        </w:rPr>
        <w:t xml:space="preserve"> testing methods in neutral alignment. There is no data available regarding implant performance under deviations from this alignment setting. However, deviations from this neutral alignment are </w:t>
      </w:r>
      <w:r w:rsidRPr="00DA662B">
        <w:rPr>
          <w:rFonts w:ascii="Times New Roman" w:hAnsi="Times New Roman" w:cs="Times New Roman"/>
          <w:bCs/>
          <w:sz w:val="20"/>
          <w:szCs w:val="20"/>
          <w:lang w:val="en-US"/>
        </w:rPr>
        <w:t>not</w:t>
      </w:r>
      <w:r w:rsidRPr="00DA662B">
        <w:rPr>
          <w:rFonts w:ascii="Times New Roman" w:hAnsi="Times New Roman" w:cs="Times New Roman"/>
          <w:sz w:val="20"/>
          <w:szCs w:val="20"/>
          <w:lang w:val="en-US"/>
        </w:rPr>
        <w:t xml:space="preserve"> regulatory approved or recommended within the instruction for use. </w:t>
      </w:r>
    </w:p>
    <w:p w14:paraId="5E120726" w14:textId="77777777" w:rsidR="00862345" w:rsidRPr="00DA662B" w:rsidRDefault="00862345" w:rsidP="00862345">
      <w:pPr>
        <w:spacing w:line="360" w:lineRule="auto"/>
        <w:jc w:val="both"/>
        <w:rPr>
          <w:rFonts w:ascii="Times New Roman" w:hAnsi="Times New Roman" w:cs="Times New Roman"/>
          <w:sz w:val="20"/>
          <w:szCs w:val="20"/>
          <w:lang w:val="en-US"/>
        </w:rPr>
      </w:pPr>
    </w:p>
    <w:p w14:paraId="74A936DC"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Smith &amp; Nephew GmbH</w:t>
      </w:r>
    </w:p>
    <w:p w14:paraId="1AAA9201"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Smith &amp; Nephew GmbH reported that their systems are regulatory approved exclusively for mechanical alignment. Deviations from this alignment method are not certified and are currently not yet released.</w:t>
      </w:r>
    </w:p>
    <w:p w14:paraId="1CB0026A" w14:textId="77777777" w:rsidR="00862345" w:rsidRPr="00DA662B" w:rsidRDefault="00862345" w:rsidP="00862345">
      <w:pPr>
        <w:spacing w:line="360" w:lineRule="auto"/>
        <w:jc w:val="both"/>
        <w:rPr>
          <w:rFonts w:ascii="Times New Roman" w:hAnsi="Times New Roman" w:cs="Times New Roman"/>
          <w:sz w:val="20"/>
          <w:szCs w:val="20"/>
          <w:lang w:val="en-US"/>
        </w:rPr>
      </w:pPr>
    </w:p>
    <w:p w14:paraId="27594C04"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proofErr w:type="spellStart"/>
      <w:r w:rsidRPr="00DA662B">
        <w:rPr>
          <w:rFonts w:ascii="Times New Roman" w:hAnsi="Times New Roman" w:cs="Times New Roman"/>
          <w:sz w:val="20"/>
          <w:szCs w:val="20"/>
          <w:lang w:val="en-US"/>
        </w:rPr>
        <w:t>Speetec</w:t>
      </w:r>
      <w:proofErr w:type="spellEnd"/>
      <w:r w:rsidRPr="00DA662B">
        <w:rPr>
          <w:rFonts w:ascii="Times New Roman" w:hAnsi="Times New Roman" w:cs="Times New Roman"/>
          <w:sz w:val="20"/>
          <w:szCs w:val="20"/>
          <w:lang w:val="en-US"/>
        </w:rPr>
        <w:t xml:space="preserve"> GmbH (now Mathys AG, a company of </w:t>
      </w:r>
      <w:proofErr w:type="spellStart"/>
      <w:r w:rsidRPr="00DA662B">
        <w:rPr>
          <w:rFonts w:ascii="Times New Roman" w:hAnsi="Times New Roman" w:cs="Times New Roman"/>
          <w:sz w:val="20"/>
          <w:szCs w:val="20"/>
          <w:lang w:val="en-US"/>
        </w:rPr>
        <w:t>enovis</w:t>
      </w:r>
      <w:proofErr w:type="spellEnd"/>
      <w:r w:rsidRPr="00DA662B">
        <w:rPr>
          <w:rFonts w:ascii="Times New Roman" w:hAnsi="Times New Roman" w:cs="Times New Roman"/>
          <w:sz w:val="20"/>
          <w:szCs w:val="20"/>
          <w:lang w:val="en-US"/>
        </w:rPr>
        <w:t>)</w:t>
      </w:r>
    </w:p>
    <w:p w14:paraId="27C5EF13" w14:textId="77777777" w:rsidR="00862345" w:rsidRPr="00DA662B" w:rsidRDefault="00862345" w:rsidP="00862345">
      <w:pPr>
        <w:spacing w:line="360" w:lineRule="auto"/>
        <w:jc w:val="both"/>
        <w:rPr>
          <w:rFonts w:ascii="Times New Roman" w:hAnsi="Times New Roman" w:cs="Times New Roman"/>
          <w:sz w:val="20"/>
          <w:szCs w:val="20"/>
          <w:lang w:val="en-US"/>
        </w:rPr>
      </w:pPr>
      <w:proofErr w:type="spellStart"/>
      <w:r w:rsidRPr="00DA662B">
        <w:rPr>
          <w:rFonts w:ascii="Times New Roman" w:hAnsi="Times New Roman" w:cs="Times New Roman"/>
          <w:sz w:val="20"/>
          <w:szCs w:val="20"/>
          <w:lang w:val="en-US"/>
        </w:rPr>
        <w:t>Speetec</w:t>
      </w:r>
      <w:proofErr w:type="spellEnd"/>
      <w:r w:rsidRPr="00DA662B">
        <w:rPr>
          <w:rFonts w:ascii="Times New Roman" w:hAnsi="Times New Roman" w:cs="Times New Roman"/>
          <w:sz w:val="20"/>
          <w:szCs w:val="20"/>
          <w:lang w:val="en-US"/>
        </w:rPr>
        <w:t xml:space="preserve"> GmbH stated, that all primary 3D knee implants are tested for material durability and wear resistance based on a neutral mechanical axis.  A deviation from the mechanically straight leg axis in the femur results only from the instrumentally specified permissible valgus angles; </w:t>
      </w:r>
      <w:proofErr w:type="spellStart"/>
      <w:r w:rsidRPr="00DA662B">
        <w:rPr>
          <w:rFonts w:ascii="Times New Roman" w:hAnsi="Times New Roman" w:cs="Times New Roman"/>
          <w:sz w:val="20"/>
          <w:szCs w:val="20"/>
          <w:lang w:val="en-US"/>
        </w:rPr>
        <w:t>femorally</w:t>
      </w:r>
      <w:proofErr w:type="spellEnd"/>
      <w:r w:rsidRPr="00DA662B">
        <w:rPr>
          <w:rFonts w:ascii="Times New Roman" w:hAnsi="Times New Roman" w:cs="Times New Roman"/>
          <w:sz w:val="20"/>
          <w:szCs w:val="20"/>
          <w:lang w:val="en-US"/>
        </w:rPr>
        <w:t>, the 3D (Classic) model is set to a valgus angle alignment between 5°, 6° and 7° in relation to the anatomical axis determined intramedullary. With the EMPOWR 3D model, this selection option is 2° to 8° valgus in 1° increments.</w:t>
      </w:r>
    </w:p>
    <w:p w14:paraId="6F717987"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The mechanical axis also determines the frontal tibial alignment.</w:t>
      </w:r>
    </w:p>
    <w:p w14:paraId="6F5010C6" w14:textId="77777777" w:rsidR="00862345" w:rsidRPr="00DA662B" w:rsidDel="001D75A6" w:rsidRDefault="00862345" w:rsidP="00862345">
      <w:pPr>
        <w:spacing w:line="360" w:lineRule="auto"/>
        <w:jc w:val="both"/>
        <w:rPr>
          <w:rFonts w:ascii="Times New Roman" w:hAnsi="Times New Roman" w:cs="Times New Roman"/>
          <w:color w:val="000000" w:themeColor="text1"/>
          <w:sz w:val="20"/>
          <w:szCs w:val="20"/>
          <w:lang w:val="en-US"/>
        </w:rPr>
      </w:pPr>
      <w:r w:rsidRPr="00DA662B">
        <w:rPr>
          <w:rFonts w:ascii="Times New Roman" w:hAnsi="Times New Roman" w:cs="Times New Roman"/>
          <w:sz w:val="20"/>
          <w:szCs w:val="20"/>
          <w:lang w:val="en-US"/>
        </w:rPr>
        <w:t xml:space="preserve">With the ‘Exprt Precision System-Revision Knee’, the implant stems define the alignment of the implants on the femoral and tibial side, as well as according to the surgical technique, in relation to the axes of the respective intramedullary situation. On the femoral side, the modular stems are fixed to the implant at 5° valgus in relation to the joint line. </w:t>
      </w:r>
      <w:proofErr w:type="spellStart"/>
      <w:r w:rsidRPr="00DA662B">
        <w:rPr>
          <w:rFonts w:ascii="Times New Roman" w:hAnsi="Times New Roman" w:cs="Times New Roman"/>
          <w:sz w:val="20"/>
          <w:szCs w:val="20"/>
          <w:lang w:val="en-US"/>
        </w:rPr>
        <w:t>Tibially</w:t>
      </w:r>
      <w:proofErr w:type="spellEnd"/>
      <w:r w:rsidRPr="00DA662B">
        <w:rPr>
          <w:rFonts w:ascii="Times New Roman" w:hAnsi="Times New Roman" w:cs="Times New Roman"/>
          <w:sz w:val="20"/>
          <w:szCs w:val="20"/>
          <w:lang w:val="en-US"/>
        </w:rPr>
        <w:t xml:space="preserve">, the stems are fixed perpendicular to the joint line. Provided that </w:t>
      </w:r>
      <w:r w:rsidRPr="00DA662B">
        <w:rPr>
          <w:rFonts w:ascii="Times New Roman" w:hAnsi="Times New Roman" w:cs="Times New Roman"/>
          <w:color w:val="000000" w:themeColor="text1"/>
          <w:sz w:val="20"/>
          <w:szCs w:val="20"/>
          <w:lang w:val="en-US"/>
        </w:rPr>
        <w:t>the stems are implanted in the correct axis, deviation is therefore not possible.</w:t>
      </w:r>
    </w:p>
    <w:p w14:paraId="6DA068F3" w14:textId="77777777" w:rsidR="00862345" w:rsidRPr="00DA662B" w:rsidRDefault="00862345" w:rsidP="00862345">
      <w:pPr>
        <w:spacing w:line="360" w:lineRule="auto"/>
        <w:jc w:val="both"/>
        <w:rPr>
          <w:rFonts w:ascii="Times New Roman" w:hAnsi="Times New Roman" w:cs="Times New Roman"/>
          <w:color w:val="000000" w:themeColor="text1"/>
          <w:sz w:val="20"/>
          <w:szCs w:val="20"/>
          <w:lang w:val="en-US"/>
        </w:rPr>
      </w:pPr>
    </w:p>
    <w:p w14:paraId="3DE71735" w14:textId="77777777" w:rsidR="00862345" w:rsidRPr="00DA662B" w:rsidRDefault="00862345" w:rsidP="00862345">
      <w:pPr>
        <w:pStyle w:val="Listenabsatz"/>
        <w:numPr>
          <w:ilvl w:val="1"/>
          <w:numId w:val="3"/>
        </w:numPr>
        <w:spacing w:line="360" w:lineRule="auto"/>
        <w:jc w:val="both"/>
        <w:rPr>
          <w:rFonts w:ascii="Times New Roman" w:hAnsi="Times New Roman" w:cs="Times New Roman"/>
          <w:color w:val="000000" w:themeColor="text1"/>
          <w:sz w:val="20"/>
          <w:szCs w:val="20"/>
          <w:lang w:val="en-US"/>
        </w:rPr>
      </w:pPr>
      <w:r w:rsidRPr="00DA662B">
        <w:rPr>
          <w:rFonts w:ascii="Times New Roman" w:hAnsi="Times New Roman" w:cs="Times New Roman"/>
          <w:color w:val="000000" w:themeColor="text1"/>
          <w:sz w:val="20"/>
          <w:szCs w:val="20"/>
          <w:lang w:val="en-US"/>
        </w:rPr>
        <w:t>Stryker</w:t>
      </w:r>
      <w:r w:rsidRPr="00DA662B">
        <w:rPr>
          <w:rFonts w:ascii="Times New Roman" w:eastAsia="Arial" w:hAnsi="Times New Roman" w:cs="Times New Roman"/>
          <w:color w:val="000000" w:themeColor="text1"/>
          <w:sz w:val="20"/>
          <w:szCs w:val="20"/>
          <w:lang w:val="en-US"/>
        </w:rPr>
        <w:t xml:space="preserve"> GmbH &amp; Co. KG</w:t>
      </w:r>
    </w:p>
    <w:p w14:paraId="65721981" w14:textId="77777777" w:rsidR="00862345" w:rsidRDefault="00862345" w:rsidP="00862345">
      <w:pPr>
        <w:spacing w:line="360" w:lineRule="auto"/>
        <w:jc w:val="both"/>
        <w:rPr>
          <w:rFonts w:ascii="Times New Roman" w:hAnsi="Times New Roman" w:cs="Times New Roman"/>
          <w:color w:val="000000" w:themeColor="text1"/>
          <w:sz w:val="20"/>
          <w:szCs w:val="20"/>
          <w:lang w:val="en-US"/>
        </w:rPr>
      </w:pPr>
      <w:r w:rsidRPr="00DA662B">
        <w:rPr>
          <w:rFonts w:ascii="Times New Roman" w:hAnsi="Times New Roman" w:cs="Times New Roman"/>
          <w:color w:val="000000" w:themeColor="text1"/>
          <w:sz w:val="20"/>
          <w:szCs w:val="20"/>
          <w:lang w:val="en-US"/>
        </w:rPr>
        <w:t>Stryker GmbH &amp; Co. KG reported that their primary system is cleared for a Mako pre-operative plan of 3° valgus to 6° varus.  They also state, “A surgeon may choose to place components outside the pre-operative planning guidelines based on the clinical needs of the patient.”  However, their revision system does not allow deviation from the mechanical axis as this is dictated by the stems.</w:t>
      </w:r>
    </w:p>
    <w:p w14:paraId="65494E1E" w14:textId="77777777" w:rsidR="00862345" w:rsidRPr="00DA662B" w:rsidRDefault="00862345" w:rsidP="00862345">
      <w:pPr>
        <w:spacing w:line="360" w:lineRule="auto"/>
        <w:jc w:val="both"/>
        <w:rPr>
          <w:rFonts w:ascii="Times New Roman" w:hAnsi="Times New Roman" w:cs="Times New Roman"/>
          <w:sz w:val="20"/>
          <w:szCs w:val="20"/>
          <w:lang w:val="en-US"/>
        </w:rPr>
      </w:pPr>
    </w:p>
    <w:p w14:paraId="4846B016"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r w:rsidRPr="00DA662B">
        <w:rPr>
          <w:rFonts w:ascii="Times New Roman" w:eastAsia="Arial" w:hAnsi="Times New Roman" w:cs="Times New Roman"/>
          <w:color w:val="000000" w:themeColor="text1"/>
          <w:sz w:val="20"/>
          <w:szCs w:val="20"/>
          <w:lang w:val="en-US"/>
        </w:rPr>
        <w:t>Waldemar Link GmbH &amp; Co. KG</w:t>
      </w:r>
    </w:p>
    <w:p w14:paraId="5ADE1801"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Waldemar Link GmbH &amp; Co. KG clarified that the approval process for their systems was based on testing conducted in neutral alignment, and no data are available regarding performance under deviations from this alignment.</w:t>
      </w:r>
    </w:p>
    <w:p w14:paraId="154BBA4E"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For unconstrained systems, no technical statements can be made regarding alignment deviations. In contrast, deviations from the mechanical axis are explicitly not recommended</w:t>
      </w:r>
      <w:r w:rsidRPr="00DA662B" w:rsidDel="007A7ACD">
        <w:rPr>
          <w:rFonts w:ascii="Times New Roman" w:hAnsi="Times New Roman" w:cs="Times New Roman"/>
          <w:sz w:val="20"/>
          <w:szCs w:val="20"/>
          <w:lang w:val="en-US"/>
        </w:rPr>
        <w:t xml:space="preserve"> </w:t>
      </w:r>
      <w:r w:rsidRPr="00DA662B">
        <w:rPr>
          <w:rFonts w:ascii="Times New Roman" w:hAnsi="Times New Roman" w:cs="Times New Roman"/>
          <w:sz w:val="20"/>
          <w:szCs w:val="20"/>
          <w:lang w:val="en-US"/>
        </w:rPr>
        <w:t xml:space="preserve">in constrained systems resulting from their </w:t>
      </w:r>
      <w:r w:rsidRPr="00DA662B">
        <w:rPr>
          <w:rFonts w:ascii="Times New Roman" w:hAnsi="Times New Roman" w:cs="Times New Roman"/>
          <w:sz w:val="20"/>
          <w:szCs w:val="20"/>
          <w:lang w:val="en-US"/>
        </w:rPr>
        <w:lastRenderedPageBreak/>
        <w:t>constrain mechanism. In case of a deviation from the MA, the manufacturer recommends opting for the next level of implant that offers increased stability.</w:t>
      </w:r>
    </w:p>
    <w:p w14:paraId="1536F0F2" w14:textId="77777777" w:rsidR="00862345" w:rsidRPr="00DA662B" w:rsidRDefault="00862345" w:rsidP="00862345">
      <w:pPr>
        <w:pStyle w:val="Listenabsatz"/>
        <w:spacing w:line="360" w:lineRule="auto"/>
        <w:ind w:left="709"/>
        <w:jc w:val="both"/>
        <w:rPr>
          <w:rFonts w:ascii="Times New Roman" w:hAnsi="Times New Roman" w:cs="Times New Roman"/>
          <w:sz w:val="20"/>
          <w:szCs w:val="20"/>
          <w:lang w:val="en-US"/>
        </w:rPr>
      </w:pPr>
    </w:p>
    <w:p w14:paraId="77C626A3" w14:textId="77777777" w:rsidR="00862345" w:rsidRPr="00DA662B" w:rsidRDefault="00862345" w:rsidP="00862345">
      <w:pPr>
        <w:pStyle w:val="Listenabsatz"/>
        <w:numPr>
          <w:ilvl w:val="1"/>
          <w:numId w:val="3"/>
        </w:numPr>
        <w:spacing w:line="360" w:lineRule="auto"/>
        <w:jc w:val="both"/>
        <w:rPr>
          <w:rFonts w:ascii="Times New Roman" w:hAnsi="Times New Roman" w:cs="Times New Roman"/>
          <w:sz w:val="20"/>
          <w:szCs w:val="20"/>
          <w:lang w:val="en-US"/>
        </w:rPr>
      </w:pPr>
      <w:r w:rsidRPr="00DA662B">
        <w:rPr>
          <w:rFonts w:ascii="Times New Roman" w:hAnsi="Times New Roman" w:cs="Times New Roman"/>
          <w:sz w:val="20"/>
          <w:szCs w:val="20"/>
          <w:lang w:val="en-US"/>
        </w:rPr>
        <w:t>Zimmer Biomet</w:t>
      </w:r>
      <w:r w:rsidRPr="00DA662B">
        <w:rPr>
          <w:rFonts w:ascii="Times New Roman" w:hAnsi="Times New Roman" w:cs="Times New Roman"/>
          <w:color w:val="000000" w:themeColor="text1"/>
          <w:sz w:val="20"/>
          <w:szCs w:val="20"/>
          <w:lang w:val="en-US"/>
        </w:rPr>
        <w:t xml:space="preserve"> </w:t>
      </w:r>
      <w:r w:rsidRPr="00DA662B">
        <w:rPr>
          <w:rFonts w:ascii="Times New Roman" w:eastAsia="Arial" w:hAnsi="Times New Roman" w:cs="Times New Roman"/>
          <w:color w:val="000000" w:themeColor="text1"/>
          <w:sz w:val="20"/>
          <w:szCs w:val="20"/>
          <w:lang w:val="en-US"/>
        </w:rPr>
        <w:t>Germany GmbH</w:t>
      </w:r>
    </w:p>
    <w:p w14:paraId="07C53A4C" w14:textId="77777777" w:rsidR="00862345" w:rsidRPr="00DA662B" w:rsidRDefault="00862345" w:rsidP="00862345">
      <w:pPr>
        <w:spacing w:line="360" w:lineRule="auto"/>
        <w:jc w:val="both"/>
        <w:rPr>
          <w:rFonts w:ascii="Times New Roman" w:hAnsi="Times New Roman" w:cs="Times New Roman"/>
          <w:sz w:val="20"/>
          <w:szCs w:val="20"/>
          <w:lang w:val="en-US"/>
        </w:rPr>
      </w:pPr>
      <w:r w:rsidRPr="00DA662B">
        <w:rPr>
          <w:rFonts w:ascii="Times New Roman" w:hAnsi="Times New Roman" w:cs="Times New Roman"/>
          <w:color w:val="000000"/>
          <w:sz w:val="20"/>
          <w:szCs w:val="20"/>
          <w:lang w:val="en-US"/>
        </w:rPr>
        <w:t>Zimmer Biomet Germany GmbH mandates mechanical alignment as the standard for all its implant systems. The primary objective is to achieve adequate soft tissue balancing and optimal joint stability. An exception exists for the Persona system in the United States, where surgical guidelines include an option for kinematic alignment, referencing Howell's technique. However, this approach does not apply to other implant systems from the manufacturer. For revision systems, Zimmer Biomet Germany GmbH employs linked components, which are technically constrained to a 0° alignment in the frontal plane, precluding any alternative alignment methods.</w:t>
      </w:r>
    </w:p>
    <w:p w14:paraId="345A2B7C" w14:textId="77777777" w:rsidR="00862345" w:rsidRPr="00DA662B" w:rsidRDefault="00862345" w:rsidP="00862345">
      <w:pPr>
        <w:spacing w:line="360" w:lineRule="auto"/>
        <w:jc w:val="both"/>
        <w:rPr>
          <w:rFonts w:ascii="Times New Roman" w:hAnsi="Times New Roman" w:cs="Times New Roman"/>
          <w:color w:val="000000"/>
          <w:sz w:val="20"/>
          <w:szCs w:val="20"/>
          <w:lang w:val="en-US"/>
        </w:rPr>
      </w:pPr>
      <w:r w:rsidRPr="00DA662B">
        <w:rPr>
          <w:rFonts w:ascii="Times New Roman" w:hAnsi="Times New Roman" w:cs="Times New Roman"/>
          <w:color w:val="000000" w:themeColor="text1"/>
          <w:sz w:val="20"/>
          <w:szCs w:val="20"/>
          <w:lang w:val="en-US"/>
        </w:rPr>
        <w:t xml:space="preserve">Finally, the information provided by Zimmer Biomet Germany GmbH emphasizes its surgical technique </w:t>
      </w:r>
      <w:r w:rsidRPr="00DA662B">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ZOTERO_ITEM CSL_CITATION {"citationID":"GujycGr4","properties":{"formattedCitation":"[40]","plainCitation":"[40]","noteIndex":0},"citationItems":[{"id":1320,"uris":["http://zotero.org/users/13835055/items/Q8YPHGTS"],"itemData":{"id":1320,"type":"webpage","container-title":"Persona® The Personalized Knee®","language":"en","title":"Persona® Kinematically Aligned Total Knee Arthroplasty Surgical Technique","URL":"https://www.zimmerbiomet.com/en/products-and-solutions/specialties/knee/persona-knee-system.html","author":[{"family":"Zimmer Biomet","given":""}],"accessed":{"date-parts":[["2025",2,13]]},"issued":{"date-parts":[["2019"]]}}}],"schema":"https://github.com/citation-style-language/schema/raw/master/csl-citation.json"} </w:instrText>
      </w:r>
      <w:r w:rsidRPr="00DA662B">
        <w:rPr>
          <w:rFonts w:ascii="Times New Roman" w:hAnsi="Times New Roman" w:cs="Times New Roman"/>
          <w:color w:val="000000" w:themeColor="text1"/>
          <w:sz w:val="20"/>
          <w:szCs w:val="20"/>
          <w:lang w:val="en-US"/>
        </w:rPr>
        <w:fldChar w:fldCharType="separate"/>
      </w:r>
      <w:r>
        <w:rPr>
          <w:rFonts w:ascii="Times New Roman" w:hAnsi="Times New Roman" w:cs="Times New Roman"/>
          <w:color w:val="000000" w:themeColor="text1"/>
          <w:sz w:val="20"/>
          <w:szCs w:val="20"/>
          <w:lang w:val="en-US"/>
        </w:rPr>
        <w:t>[40]</w:t>
      </w:r>
      <w:r w:rsidRPr="00DA662B">
        <w:rPr>
          <w:rFonts w:ascii="Times New Roman" w:hAnsi="Times New Roman" w:cs="Times New Roman"/>
          <w:color w:val="000000" w:themeColor="text1"/>
          <w:sz w:val="20"/>
          <w:szCs w:val="20"/>
          <w:lang w:val="en-US"/>
        </w:rPr>
        <w:fldChar w:fldCharType="end"/>
      </w:r>
      <w:r w:rsidRPr="00DA662B">
        <w:rPr>
          <w:rFonts w:ascii="Times New Roman" w:hAnsi="Times New Roman" w:cs="Times New Roman"/>
          <w:color w:val="000000" w:themeColor="text1"/>
          <w:sz w:val="20"/>
          <w:szCs w:val="20"/>
          <w:lang w:val="en-US"/>
        </w:rPr>
        <w:t>. These tools leave the determination of specific surgical goals and alignment methods to the discretion of the operating surgeon.</w:t>
      </w:r>
    </w:p>
    <w:p w14:paraId="0242FE88" w14:textId="77777777" w:rsidR="00862345" w:rsidRPr="00DA662B" w:rsidRDefault="00862345" w:rsidP="00862345">
      <w:pPr>
        <w:spacing w:line="360" w:lineRule="auto"/>
        <w:jc w:val="both"/>
        <w:rPr>
          <w:rFonts w:ascii="Times New Roman" w:hAnsi="Times New Roman" w:cs="Times New Roman"/>
          <w:color w:val="000000" w:themeColor="text1"/>
          <w:sz w:val="20"/>
          <w:szCs w:val="20"/>
          <w:lang w:val="en-US"/>
        </w:rPr>
      </w:pPr>
      <w:r w:rsidRPr="00DA662B">
        <w:rPr>
          <w:rFonts w:ascii="Times New Roman" w:hAnsi="Times New Roman" w:cs="Times New Roman"/>
          <w:color w:val="000000" w:themeColor="text1"/>
          <w:sz w:val="20"/>
          <w:szCs w:val="20"/>
          <w:lang w:val="en-US"/>
        </w:rPr>
        <w:t>The situation is different for operations with the ROSA system, which is approved for use with the Persona Knee System, Vanguard Knee System and NexGen Knee System. Here, a 5° ± varus-valgus adaptation and a 3° internal to 10° external rotation of the femoral component is permitted. Approval of the Persona Knee System for a non-robotic application is planned.</w:t>
      </w:r>
    </w:p>
    <w:p w14:paraId="1C085A2A" w14:textId="77777777" w:rsidR="00BD57DC" w:rsidRDefault="00BD57DC"/>
    <w:sectPr w:rsidR="00BD57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12072B"/>
    <w:multiLevelType w:val="multilevel"/>
    <w:tmpl w:val="4622ECC8"/>
    <w:lvl w:ilvl="0">
      <w:start w:val="1"/>
      <w:numFmt w:val="decimal"/>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AAA24CD"/>
    <w:multiLevelType w:val="multilevel"/>
    <w:tmpl w:val="3698F4C0"/>
    <w:lvl w:ilvl="0">
      <w:start w:val="1"/>
      <w:numFmt w:val="decimal"/>
      <w:lvlText w:val="%1"/>
      <w:lvlJc w:val="left"/>
      <w:pPr>
        <w:ind w:left="432" w:hanging="432"/>
      </w:pPr>
      <w:rPr>
        <w:rFonts w:ascii="Arial" w:hAnsi="Arial" w:cs="Arial" w:hint="default"/>
        <w:sz w:val="28"/>
        <w:szCs w:val="28"/>
      </w:rPr>
    </w:lvl>
    <w:lvl w:ilvl="1">
      <w:start w:val="1"/>
      <w:numFmt w:val="decimal"/>
      <w:lvlText w:val="%1.%2"/>
      <w:lvlJc w:val="left"/>
      <w:pPr>
        <w:ind w:left="576" w:hanging="576"/>
      </w:pPr>
      <w:rPr>
        <w:rFonts w:ascii="Arial" w:hAnsi="Arial" w:cs="Arial" w:hint="default"/>
        <w:sz w:val="28"/>
        <w:szCs w:val="28"/>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F4602C8"/>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2142069753">
    <w:abstractNumId w:val="1"/>
  </w:num>
  <w:num w:numId="2" w16cid:durableId="576212621">
    <w:abstractNumId w:val="0"/>
  </w:num>
  <w:num w:numId="3" w16cid:durableId="6352561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345"/>
    <w:rsid w:val="00000AAC"/>
    <w:rsid w:val="0000365D"/>
    <w:rsid w:val="00006487"/>
    <w:rsid w:val="00025C37"/>
    <w:rsid w:val="000323C3"/>
    <w:rsid w:val="00032D43"/>
    <w:rsid w:val="00034810"/>
    <w:rsid w:val="00035339"/>
    <w:rsid w:val="00050978"/>
    <w:rsid w:val="00052175"/>
    <w:rsid w:val="00056D7D"/>
    <w:rsid w:val="00057D06"/>
    <w:rsid w:val="0006011E"/>
    <w:rsid w:val="000603F8"/>
    <w:rsid w:val="000622C5"/>
    <w:rsid w:val="000655C0"/>
    <w:rsid w:val="00065F6A"/>
    <w:rsid w:val="000671B0"/>
    <w:rsid w:val="00072600"/>
    <w:rsid w:val="00086711"/>
    <w:rsid w:val="00090A4B"/>
    <w:rsid w:val="00094DF1"/>
    <w:rsid w:val="00095B77"/>
    <w:rsid w:val="00095B9C"/>
    <w:rsid w:val="000A5F6F"/>
    <w:rsid w:val="000B01C9"/>
    <w:rsid w:val="000B2DB4"/>
    <w:rsid w:val="000B3E98"/>
    <w:rsid w:val="000B7894"/>
    <w:rsid w:val="000C030F"/>
    <w:rsid w:val="000D1EB8"/>
    <w:rsid w:val="000E1DAB"/>
    <w:rsid w:val="000E2F0E"/>
    <w:rsid w:val="000E480D"/>
    <w:rsid w:val="000E4A90"/>
    <w:rsid w:val="000F20D9"/>
    <w:rsid w:val="000F549D"/>
    <w:rsid w:val="00102893"/>
    <w:rsid w:val="0010711D"/>
    <w:rsid w:val="001131A8"/>
    <w:rsid w:val="00113228"/>
    <w:rsid w:val="00113494"/>
    <w:rsid w:val="00115138"/>
    <w:rsid w:val="00115717"/>
    <w:rsid w:val="001160D5"/>
    <w:rsid w:val="001162AB"/>
    <w:rsid w:val="0011677F"/>
    <w:rsid w:val="00120656"/>
    <w:rsid w:val="001220B3"/>
    <w:rsid w:val="0012223D"/>
    <w:rsid w:val="00122249"/>
    <w:rsid w:val="00126B53"/>
    <w:rsid w:val="0012769B"/>
    <w:rsid w:val="00127EA7"/>
    <w:rsid w:val="00131925"/>
    <w:rsid w:val="0013388D"/>
    <w:rsid w:val="00134198"/>
    <w:rsid w:val="00134C21"/>
    <w:rsid w:val="00135C22"/>
    <w:rsid w:val="00141953"/>
    <w:rsid w:val="0014377D"/>
    <w:rsid w:val="00144C4E"/>
    <w:rsid w:val="001453EC"/>
    <w:rsid w:val="0014552D"/>
    <w:rsid w:val="00147E67"/>
    <w:rsid w:val="00150C4B"/>
    <w:rsid w:val="001530D8"/>
    <w:rsid w:val="00161243"/>
    <w:rsid w:val="00161652"/>
    <w:rsid w:val="00170BD7"/>
    <w:rsid w:val="001733BE"/>
    <w:rsid w:val="001768A9"/>
    <w:rsid w:val="00184DE6"/>
    <w:rsid w:val="001852B8"/>
    <w:rsid w:val="001876C3"/>
    <w:rsid w:val="00187D15"/>
    <w:rsid w:val="0019213B"/>
    <w:rsid w:val="00192310"/>
    <w:rsid w:val="001A5CAD"/>
    <w:rsid w:val="001C0B1B"/>
    <w:rsid w:val="001C168A"/>
    <w:rsid w:val="001C2299"/>
    <w:rsid w:val="001D2FE5"/>
    <w:rsid w:val="001E17AF"/>
    <w:rsid w:val="001E3ED7"/>
    <w:rsid w:val="001E7870"/>
    <w:rsid w:val="001F035F"/>
    <w:rsid w:val="001F48D2"/>
    <w:rsid w:val="001F63BB"/>
    <w:rsid w:val="0020170C"/>
    <w:rsid w:val="002041D7"/>
    <w:rsid w:val="002058B5"/>
    <w:rsid w:val="00216CCF"/>
    <w:rsid w:val="002246BF"/>
    <w:rsid w:val="002302E8"/>
    <w:rsid w:val="00230AAF"/>
    <w:rsid w:val="00230D4B"/>
    <w:rsid w:val="00232E2F"/>
    <w:rsid w:val="00242BE2"/>
    <w:rsid w:val="00246261"/>
    <w:rsid w:val="00246425"/>
    <w:rsid w:val="00246FCA"/>
    <w:rsid w:val="0024760F"/>
    <w:rsid w:val="00247725"/>
    <w:rsid w:val="0025144D"/>
    <w:rsid w:val="002515FC"/>
    <w:rsid w:val="00251D98"/>
    <w:rsid w:val="002527C4"/>
    <w:rsid w:val="00253284"/>
    <w:rsid w:val="002555C0"/>
    <w:rsid w:val="00255749"/>
    <w:rsid w:val="00257B50"/>
    <w:rsid w:val="00257C20"/>
    <w:rsid w:val="00260807"/>
    <w:rsid w:val="002611C8"/>
    <w:rsid w:val="00261925"/>
    <w:rsid w:val="00271EA6"/>
    <w:rsid w:val="00272CF5"/>
    <w:rsid w:val="00273C37"/>
    <w:rsid w:val="002752FD"/>
    <w:rsid w:val="00277743"/>
    <w:rsid w:val="00277834"/>
    <w:rsid w:val="0028000E"/>
    <w:rsid w:val="00281BBE"/>
    <w:rsid w:val="00282218"/>
    <w:rsid w:val="0028313B"/>
    <w:rsid w:val="00290C75"/>
    <w:rsid w:val="00291735"/>
    <w:rsid w:val="0029544B"/>
    <w:rsid w:val="002A1179"/>
    <w:rsid w:val="002A1704"/>
    <w:rsid w:val="002A4D71"/>
    <w:rsid w:val="002A54E6"/>
    <w:rsid w:val="002A7CC0"/>
    <w:rsid w:val="002B1BA5"/>
    <w:rsid w:val="002C55D9"/>
    <w:rsid w:val="002C772C"/>
    <w:rsid w:val="002D47FD"/>
    <w:rsid w:val="002D730A"/>
    <w:rsid w:val="002D7BF2"/>
    <w:rsid w:val="002E2EF5"/>
    <w:rsid w:val="002F3149"/>
    <w:rsid w:val="002F5A46"/>
    <w:rsid w:val="00300F13"/>
    <w:rsid w:val="003021D7"/>
    <w:rsid w:val="00314367"/>
    <w:rsid w:val="00314A08"/>
    <w:rsid w:val="003150D4"/>
    <w:rsid w:val="003153A1"/>
    <w:rsid w:val="003210B1"/>
    <w:rsid w:val="00341005"/>
    <w:rsid w:val="00342086"/>
    <w:rsid w:val="00344593"/>
    <w:rsid w:val="00346F1A"/>
    <w:rsid w:val="0035445E"/>
    <w:rsid w:val="00363F11"/>
    <w:rsid w:val="003740B3"/>
    <w:rsid w:val="00374F95"/>
    <w:rsid w:val="00380ED2"/>
    <w:rsid w:val="00383ADC"/>
    <w:rsid w:val="003928D5"/>
    <w:rsid w:val="00395BD6"/>
    <w:rsid w:val="003A62D6"/>
    <w:rsid w:val="003A708D"/>
    <w:rsid w:val="003A761A"/>
    <w:rsid w:val="003B277E"/>
    <w:rsid w:val="003B6614"/>
    <w:rsid w:val="003C103B"/>
    <w:rsid w:val="003C24D3"/>
    <w:rsid w:val="003C28D6"/>
    <w:rsid w:val="003C3CF2"/>
    <w:rsid w:val="003C51FC"/>
    <w:rsid w:val="003C5A05"/>
    <w:rsid w:val="003C7D07"/>
    <w:rsid w:val="003D0C0B"/>
    <w:rsid w:val="003D431A"/>
    <w:rsid w:val="003E14CB"/>
    <w:rsid w:val="003F18C3"/>
    <w:rsid w:val="003F1D23"/>
    <w:rsid w:val="0040736F"/>
    <w:rsid w:val="00416937"/>
    <w:rsid w:val="00417883"/>
    <w:rsid w:val="00424B20"/>
    <w:rsid w:val="0042782C"/>
    <w:rsid w:val="00427C05"/>
    <w:rsid w:val="00434F28"/>
    <w:rsid w:val="00440ECA"/>
    <w:rsid w:val="00445282"/>
    <w:rsid w:val="004517D3"/>
    <w:rsid w:val="00451C79"/>
    <w:rsid w:val="0045546E"/>
    <w:rsid w:val="004661D4"/>
    <w:rsid w:val="00466D1E"/>
    <w:rsid w:val="00466D34"/>
    <w:rsid w:val="00472EF4"/>
    <w:rsid w:val="00474DF8"/>
    <w:rsid w:val="004761E6"/>
    <w:rsid w:val="00480B37"/>
    <w:rsid w:val="0048323A"/>
    <w:rsid w:val="00483BE3"/>
    <w:rsid w:val="0049730E"/>
    <w:rsid w:val="004A1605"/>
    <w:rsid w:val="004C1E53"/>
    <w:rsid w:val="004C1F00"/>
    <w:rsid w:val="004C5DE5"/>
    <w:rsid w:val="004C7842"/>
    <w:rsid w:val="004D20AC"/>
    <w:rsid w:val="004D45B4"/>
    <w:rsid w:val="004D5B5D"/>
    <w:rsid w:val="004E3352"/>
    <w:rsid w:val="004E4DB1"/>
    <w:rsid w:val="004E5D9F"/>
    <w:rsid w:val="004F41D5"/>
    <w:rsid w:val="004F663D"/>
    <w:rsid w:val="00501B2D"/>
    <w:rsid w:val="00502B53"/>
    <w:rsid w:val="005071BA"/>
    <w:rsid w:val="00511A02"/>
    <w:rsid w:val="00512677"/>
    <w:rsid w:val="00512A51"/>
    <w:rsid w:val="0052276C"/>
    <w:rsid w:val="0053101E"/>
    <w:rsid w:val="00533D63"/>
    <w:rsid w:val="00535CEC"/>
    <w:rsid w:val="00536F47"/>
    <w:rsid w:val="00537C84"/>
    <w:rsid w:val="005400FC"/>
    <w:rsid w:val="0054324E"/>
    <w:rsid w:val="00552957"/>
    <w:rsid w:val="0055416F"/>
    <w:rsid w:val="005578C6"/>
    <w:rsid w:val="00562862"/>
    <w:rsid w:val="005640CD"/>
    <w:rsid w:val="00571C0A"/>
    <w:rsid w:val="00571DB9"/>
    <w:rsid w:val="005724AC"/>
    <w:rsid w:val="00573D01"/>
    <w:rsid w:val="00576B69"/>
    <w:rsid w:val="00577C9C"/>
    <w:rsid w:val="005800F5"/>
    <w:rsid w:val="00580D3B"/>
    <w:rsid w:val="00586B8D"/>
    <w:rsid w:val="00590524"/>
    <w:rsid w:val="00590A33"/>
    <w:rsid w:val="00590D66"/>
    <w:rsid w:val="005921FE"/>
    <w:rsid w:val="00594D9B"/>
    <w:rsid w:val="0059617D"/>
    <w:rsid w:val="00597218"/>
    <w:rsid w:val="005A2712"/>
    <w:rsid w:val="005A5F1F"/>
    <w:rsid w:val="005B1E44"/>
    <w:rsid w:val="005B3CC7"/>
    <w:rsid w:val="005C3CF8"/>
    <w:rsid w:val="005C595B"/>
    <w:rsid w:val="005C5D05"/>
    <w:rsid w:val="005D0240"/>
    <w:rsid w:val="005D111D"/>
    <w:rsid w:val="005D1734"/>
    <w:rsid w:val="005D1983"/>
    <w:rsid w:val="005D33FF"/>
    <w:rsid w:val="005D784F"/>
    <w:rsid w:val="005F4EFE"/>
    <w:rsid w:val="005F5690"/>
    <w:rsid w:val="005F6044"/>
    <w:rsid w:val="005F7F83"/>
    <w:rsid w:val="0060001C"/>
    <w:rsid w:val="00605827"/>
    <w:rsid w:val="00605EF1"/>
    <w:rsid w:val="00612C80"/>
    <w:rsid w:val="00614128"/>
    <w:rsid w:val="006166C9"/>
    <w:rsid w:val="00623484"/>
    <w:rsid w:val="0063050C"/>
    <w:rsid w:val="00632198"/>
    <w:rsid w:val="0063230F"/>
    <w:rsid w:val="00633FA1"/>
    <w:rsid w:val="00636E39"/>
    <w:rsid w:val="00637190"/>
    <w:rsid w:val="00637C3F"/>
    <w:rsid w:val="0064309E"/>
    <w:rsid w:val="00646616"/>
    <w:rsid w:val="00657B5A"/>
    <w:rsid w:val="00660409"/>
    <w:rsid w:val="00661011"/>
    <w:rsid w:val="00670266"/>
    <w:rsid w:val="00670309"/>
    <w:rsid w:val="00670347"/>
    <w:rsid w:val="00673AAD"/>
    <w:rsid w:val="00674D08"/>
    <w:rsid w:val="00674E0B"/>
    <w:rsid w:val="0068573A"/>
    <w:rsid w:val="0068671B"/>
    <w:rsid w:val="00686A99"/>
    <w:rsid w:val="006907E2"/>
    <w:rsid w:val="00696D99"/>
    <w:rsid w:val="0069775A"/>
    <w:rsid w:val="006A0EEC"/>
    <w:rsid w:val="006A2327"/>
    <w:rsid w:val="006A428C"/>
    <w:rsid w:val="006A4E82"/>
    <w:rsid w:val="006B1D6B"/>
    <w:rsid w:val="006B53FA"/>
    <w:rsid w:val="006D0E89"/>
    <w:rsid w:val="006D53DA"/>
    <w:rsid w:val="006D732E"/>
    <w:rsid w:val="006E4989"/>
    <w:rsid w:val="006E543C"/>
    <w:rsid w:val="006F6144"/>
    <w:rsid w:val="006F6CE4"/>
    <w:rsid w:val="007011F9"/>
    <w:rsid w:val="00707E98"/>
    <w:rsid w:val="00710C5C"/>
    <w:rsid w:val="00723436"/>
    <w:rsid w:val="00727C53"/>
    <w:rsid w:val="00727FB4"/>
    <w:rsid w:val="00735258"/>
    <w:rsid w:val="007468F8"/>
    <w:rsid w:val="00756A11"/>
    <w:rsid w:val="00760E33"/>
    <w:rsid w:val="00765E0C"/>
    <w:rsid w:val="00766D48"/>
    <w:rsid w:val="00781801"/>
    <w:rsid w:val="00781E8E"/>
    <w:rsid w:val="00790507"/>
    <w:rsid w:val="00791124"/>
    <w:rsid w:val="00794242"/>
    <w:rsid w:val="00796024"/>
    <w:rsid w:val="007964DF"/>
    <w:rsid w:val="00796B83"/>
    <w:rsid w:val="007A5EED"/>
    <w:rsid w:val="007A7B6E"/>
    <w:rsid w:val="007B2214"/>
    <w:rsid w:val="007B3A0F"/>
    <w:rsid w:val="007B3D27"/>
    <w:rsid w:val="007B59AC"/>
    <w:rsid w:val="007B717C"/>
    <w:rsid w:val="007C52B4"/>
    <w:rsid w:val="007D4793"/>
    <w:rsid w:val="007D4C8F"/>
    <w:rsid w:val="007D5137"/>
    <w:rsid w:val="007D76CC"/>
    <w:rsid w:val="007E1F89"/>
    <w:rsid w:val="007E3767"/>
    <w:rsid w:val="007E60E5"/>
    <w:rsid w:val="007E6636"/>
    <w:rsid w:val="007F0D20"/>
    <w:rsid w:val="007F3540"/>
    <w:rsid w:val="0080339E"/>
    <w:rsid w:val="00807DD1"/>
    <w:rsid w:val="008118F9"/>
    <w:rsid w:val="00816738"/>
    <w:rsid w:val="00817357"/>
    <w:rsid w:val="00817880"/>
    <w:rsid w:val="00822113"/>
    <w:rsid w:val="00822A09"/>
    <w:rsid w:val="008268E2"/>
    <w:rsid w:val="00831CB6"/>
    <w:rsid w:val="00833D41"/>
    <w:rsid w:val="00834420"/>
    <w:rsid w:val="008354E0"/>
    <w:rsid w:val="00861F6F"/>
    <w:rsid w:val="00862345"/>
    <w:rsid w:val="00863C4C"/>
    <w:rsid w:val="0087347D"/>
    <w:rsid w:val="00877048"/>
    <w:rsid w:val="0088477B"/>
    <w:rsid w:val="00891F64"/>
    <w:rsid w:val="00892696"/>
    <w:rsid w:val="0089594C"/>
    <w:rsid w:val="008A1346"/>
    <w:rsid w:val="008B038A"/>
    <w:rsid w:val="008B6E0D"/>
    <w:rsid w:val="008C6DE9"/>
    <w:rsid w:val="008D748F"/>
    <w:rsid w:val="008E0166"/>
    <w:rsid w:val="008E694B"/>
    <w:rsid w:val="008F124C"/>
    <w:rsid w:val="0090019E"/>
    <w:rsid w:val="00900854"/>
    <w:rsid w:val="00900CFF"/>
    <w:rsid w:val="0090306F"/>
    <w:rsid w:val="00913963"/>
    <w:rsid w:val="00915800"/>
    <w:rsid w:val="00923C25"/>
    <w:rsid w:val="00925D9C"/>
    <w:rsid w:val="00936073"/>
    <w:rsid w:val="00941795"/>
    <w:rsid w:val="00942ED8"/>
    <w:rsid w:val="00945498"/>
    <w:rsid w:val="00950515"/>
    <w:rsid w:val="00954683"/>
    <w:rsid w:val="00957132"/>
    <w:rsid w:val="00965588"/>
    <w:rsid w:val="00973090"/>
    <w:rsid w:val="00975E52"/>
    <w:rsid w:val="00980CA5"/>
    <w:rsid w:val="00990FDD"/>
    <w:rsid w:val="00994895"/>
    <w:rsid w:val="00996E56"/>
    <w:rsid w:val="00997E07"/>
    <w:rsid w:val="009A200D"/>
    <w:rsid w:val="009B4601"/>
    <w:rsid w:val="009C19B2"/>
    <w:rsid w:val="009D1F52"/>
    <w:rsid w:val="009D4F31"/>
    <w:rsid w:val="009D514C"/>
    <w:rsid w:val="009D7818"/>
    <w:rsid w:val="009F1C35"/>
    <w:rsid w:val="009F4959"/>
    <w:rsid w:val="00A10536"/>
    <w:rsid w:val="00A13234"/>
    <w:rsid w:val="00A1369B"/>
    <w:rsid w:val="00A15442"/>
    <w:rsid w:val="00A156B4"/>
    <w:rsid w:val="00A2105B"/>
    <w:rsid w:val="00A2179E"/>
    <w:rsid w:val="00A239DE"/>
    <w:rsid w:val="00A2407D"/>
    <w:rsid w:val="00A32322"/>
    <w:rsid w:val="00A527EB"/>
    <w:rsid w:val="00A60F5E"/>
    <w:rsid w:val="00A6168A"/>
    <w:rsid w:val="00A62641"/>
    <w:rsid w:val="00A674B7"/>
    <w:rsid w:val="00A74F64"/>
    <w:rsid w:val="00A8154F"/>
    <w:rsid w:val="00A82575"/>
    <w:rsid w:val="00A82667"/>
    <w:rsid w:val="00A84575"/>
    <w:rsid w:val="00A862D6"/>
    <w:rsid w:val="00A87B49"/>
    <w:rsid w:val="00A96698"/>
    <w:rsid w:val="00AA1D61"/>
    <w:rsid w:val="00AA48C0"/>
    <w:rsid w:val="00AA5E05"/>
    <w:rsid w:val="00AA62CD"/>
    <w:rsid w:val="00AB1B9D"/>
    <w:rsid w:val="00AB73FB"/>
    <w:rsid w:val="00AB7FF5"/>
    <w:rsid w:val="00AC784E"/>
    <w:rsid w:val="00AD5495"/>
    <w:rsid w:val="00AE2EDA"/>
    <w:rsid w:val="00AE7B79"/>
    <w:rsid w:val="00AF169F"/>
    <w:rsid w:val="00AF28E3"/>
    <w:rsid w:val="00AF3D17"/>
    <w:rsid w:val="00AF4601"/>
    <w:rsid w:val="00AF4C44"/>
    <w:rsid w:val="00B0513A"/>
    <w:rsid w:val="00B061EC"/>
    <w:rsid w:val="00B070AA"/>
    <w:rsid w:val="00B13C99"/>
    <w:rsid w:val="00B162A5"/>
    <w:rsid w:val="00B16E1B"/>
    <w:rsid w:val="00B177F4"/>
    <w:rsid w:val="00B22660"/>
    <w:rsid w:val="00B22EAA"/>
    <w:rsid w:val="00B34272"/>
    <w:rsid w:val="00B3446C"/>
    <w:rsid w:val="00B35FB2"/>
    <w:rsid w:val="00B4287E"/>
    <w:rsid w:val="00B43343"/>
    <w:rsid w:val="00B44EB1"/>
    <w:rsid w:val="00B5455B"/>
    <w:rsid w:val="00B577D1"/>
    <w:rsid w:val="00B643DB"/>
    <w:rsid w:val="00B658D0"/>
    <w:rsid w:val="00B7264D"/>
    <w:rsid w:val="00B761A4"/>
    <w:rsid w:val="00B803F0"/>
    <w:rsid w:val="00B80562"/>
    <w:rsid w:val="00B819F1"/>
    <w:rsid w:val="00B8595A"/>
    <w:rsid w:val="00B92070"/>
    <w:rsid w:val="00B965AC"/>
    <w:rsid w:val="00BA3593"/>
    <w:rsid w:val="00BB498B"/>
    <w:rsid w:val="00BB7E1B"/>
    <w:rsid w:val="00BC2EDF"/>
    <w:rsid w:val="00BD3233"/>
    <w:rsid w:val="00BD57DC"/>
    <w:rsid w:val="00BE21FA"/>
    <w:rsid w:val="00BF0211"/>
    <w:rsid w:val="00BF0C4A"/>
    <w:rsid w:val="00C065C0"/>
    <w:rsid w:val="00C079D3"/>
    <w:rsid w:val="00C14563"/>
    <w:rsid w:val="00C23344"/>
    <w:rsid w:val="00C24408"/>
    <w:rsid w:val="00C3221C"/>
    <w:rsid w:val="00C35589"/>
    <w:rsid w:val="00C36667"/>
    <w:rsid w:val="00C36B29"/>
    <w:rsid w:val="00C40EEF"/>
    <w:rsid w:val="00C426D3"/>
    <w:rsid w:val="00C432E4"/>
    <w:rsid w:val="00C4412A"/>
    <w:rsid w:val="00C459FF"/>
    <w:rsid w:val="00C62B30"/>
    <w:rsid w:val="00C64066"/>
    <w:rsid w:val="00C65F56"/>
    <w:rsid w:val="00C660CC"/>
    <w:rsid w:val="00C7192C"/>
    <w:rsid w:val="00C71C88"/>
    <w:rsid w:val="00C75A82"/>
    <w:rsid w:val="00C7746C"/>
    <w:rsid w:val="00C80126"/>
    <w:rsid w:val="00C81DC4"/>
    <w:rsid w:val="00C81ECF"/>
    <w:rsid w:val="00C83808"/>
    <w:rsid w:val="00C847F6"/>
    <w:rsid w:val="00C85706"/>
    <w:rsid w:val="00C917A4"/>
    <w:rsid w:val="00C94249"/>
    <w:rsid w:val="00CA2099"/>
    <w:rsid w:val="00CB1636"/>
    <w:rsid w:val="00CB46CD"/>
    <w:rsid w:val="00CB4E90"/>
    <w:rsid w:val="00CC03B1"/>
    <w:rsid w:val="00CC4FB3"/>
    <w:rsid w:val="00CC6322"/>
    <w:rsid w:val="00CC79FB"/>
    <w:rsid w:val="00CD5700"/>
    <w:rsid w:val="00CE4868"/>
    <w:rsid w:val="00CE56F5"/>
    <w:rsid w:val="00CF2ED1"/>
    <w:rsid w:val="00CF412A"/>
    <w:rsid w:val="00CF665E"/>
    <w:rsid w:val="00CF7DAE"/>
    <w:rsid w:val="00CF7E5C"/>
    <w:rsid w:val="00D01462"/>
    <w:rsid w:val="00D04C5A"/>
    <w:rsid w:val="00D10FDB"/>
    <w:rsid w:val="00D140E7"/>
    <w:rsid w:val="00D1567E"/>
    <w:rsid w:val="00D222C9"/>
    <w:rsid w:val="00D25B54"/>
    <w:rsid w:val="00D26C6D"/>
    <w:rsid w:val="00D370E7"/>
    <w:rsid w:val="00D41A38"/>
    <w:rsid w:val="00D4792E"/>
    <w:rsid w:val="00D55326"/>
    <w:rsid w:val="00D5650D"/>
    <w:rsid w:val="00D65811"/>
    <w:rsid w:val="00D65A6F"/>
    <w:rsid w:val="00D81620"/>
    <w:rsid w:val="00D87B20"/>
    <w:rsid w:val="00D927D1"/>
    <w:rsid w:val="00D97D8B"/>
    <w:rsid w:val="00DA6E67"/>
    <w:rsid w:val="00DB5E1D"/>
    <w:rsid w:val="00DB708F"/>
    <w:rsid w:val="00DB78B0"/>
    <w:rsid w:val="00DC3FFB"/>
    <w:rsid w:val="00DD23F8"/>
    <w:rsid w:val="00DD342E"/>
    <w:rsid w:val="00DD36E1"/>
    <w:rsid w:val="00DD550B"/>
    <w:rsid w:val="00DE28F8"/>
    <w:rsid w:val="00DE5672"/>
    <w:rsid w:val="00E00BFD"/>
    <w:rsid w:val="00E03CD8"/>
    <w:rsid w:val="00E12891"/>
    <w:rsid w:val="00E154D0"/>
    <w:rsid w:val="00E15C13"/>
    <w:rsid w:val="00E170A6"/>
    <w:rsid w:val="00E173F0"/>
    <w:rsid w:val="00E17EFA"/>
    <w:rsid w:val="00E2193C"/>
    <w:rsid w:val="00E27594"/>
    <w:rsid w:val="00E309E1"/>
    <w:rsid w:val="00E31475"/>
    <w:rsid w:val="00E330E5"/>
    <w:rsid w:val="00E3428A"/>
    <w:rsid w:val="00E40632"/>
    <w:rsid w:val="00E41FBE"/>
    <w:rsid w:val="00E43671"/>
    <w:rsid w:val="00E440C6"/>
    <w:rsid w:val="00E5045B"/>
    <w:rsid w:val="00E720F3"/>
    <w:rsid w:val="00E7240B"/>
    <w:rsid w:val="00E758BD"/>
    <w:rsid w:val="00E84A17"/>
    <w:rsid w:val="00E84C52"/>
    <w:rsid w:val="00E853A5"/>
    <w:rsid w:val="00E87C84"/>
    <w:rsid w:val="00E94650"/>
    <w:rsid w:val="00EA18FE"/>
    <w:rsid w:val="00EA5C6A"/>
    <w:rsid w:val="00EB0EDE"/>
    <w:rsid w:val="00EB2928"/>
    <w:rsid w:val="00EB305D"/>
    <w:rsid w:val="00EB3632"/>
    <w:rsid w:val="00EC58E6"/>
    <w:rsid w:val="00EC797D"/>
    <w:rsid w:val="00EC7BC8"/>
    <w:rsid w:val="00EF33ED"/>
    <w:rsid w:val="00EF3A89"/>
    <w:rsid w:val="00EF4E5B"/>
    <w:rsid w:val="00EF5200"/>
    <w:rsid w:val="00F10472"/>
    <w:rsid w:val="00F146E7"/>
    <w:rsid w:val="00F20506"/>
    <w:rsid w:val="00F2085A"/>
    <w:rsid w:val="00F261AC"/>
    <w:rsid w:val="00F30FEE"/>
    <w:rsid w:val="00F31480"/>
    <w:rsid w:val="00F33AAD"/>
    <w:rsid w:val="00F3508D"/>
    <w:rsid w:val="00F3552A"/>
    <w:rsid w:val="00F37FBC"/>
    <w:rsid w:val="00F419B6"/>
    <w:rsid w:val="00F421D9"/>
    <w:rsid w:val="00F50534"/>
    <w:rsid w:val="00F529D4"/>
    <w:rsid w:val="00F52D10"/>
    <w:rsid w:val="00F53776"/>
    <w:rsid w:val="00F54A3B"/>
    <w:rsid w:val="00F61920"/>
    <w:rsid w:val="00F6479B"/>
    <w:rsid w:val="00F64EB3"/>
    <w:rsid w:val="00F701B2"/>
    <w:rsid w:val="00F871F9"/>
    <w:rsid w:val="00F95DFB"/>
    <w:rsid w:val="00FA1117"/>
    <w:rsid w:val="00FA31FF"/>
    <w:rsid w:val="00FA7913"/>
    <w:rsid w:val="00FB3109"/>
    <w:rsid w:val="00FC1034"/>
    <w:rsid w:val="00FC30E2"/>
    <w:rsid w:val="00FC37E3"/>
    <w:rsid w:val="00FC6585"/>
    <w:rsid w:val="00FC76DA"/>
    <w:rsid w:val="00FC7A9D"/>
    <w:rsid w:val="00FD191A"/>
    <w:rsid w:val="00FD2EFE"/>
    <w:rsid w:val="00FD383C"/>
    <w:rsid w:val="00FD44D3"/>
    <w:rsid w:val="00FE130A"/>
    <w:rsid w:val="00FE3D94"/>
    <w:rsid w:val="00FE48FB"/>
    <w:rsid w:val="00FF355D"/>
    <w:rsid w:val="00FF78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7F4465C"/>
  <w15:chartTrackingRefBased/>
  <w15:docId w15:val="{3380B55E-889A-6947-A08A-59B64F5FA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62345"/>
  </w:style>
  <w:style w:type="paragraph" w:styleId="berschrift1">
    <w:name w:val="heading 1"/>
    <w:basedOn w:val="Standard"/>
    <w:next w:val="Standard"/>
    <w:link w:val="berschrift1Zchn"/>
    <w:uiPriority w:val="9"/>
    <w:qFormat/>
    <w:rsid w:val="008623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autoRedefine/>
    <w:uiPriority w:val="9"/>
    <w:unhideWhenUsed/>
    <w:qFormat/>
    <w:rsid w:val="00E94650"/>
    <w:pPr>
      <w:keepNext/>
      <w:keepLines/>
      <w:numPr>
        <w:ilvl w:val="1"/>
        <w:numId w:val="2"/>
      </w:numPr>
      <w:spacing w:before="40"/>
      <w:ind w:left="576" w:hanging="576"/>
      <w:outlineLvl w:val="1"/>
    </w:pPr>
    <w:rPr>
      <w:rFonts w:ascii="Arial" w:eastAsiaTheme="majorEastAsia" w:hAnsi="Arial" w:cstheme="majorBidi"/>
      <w:color w:val="000000" w:themeColor="text1"/>
      <w:sz w:val="26"/>
      <w:szCs w:val="26"/>
    </w:rPr>
  </w:style>
  <w:style w:type="paragraph" w:styleId="berschrift3">
    <w:name w:val="heading 3"/>
    <w:basedOn w:val="Standard"/>
    <w:next w:val="Standard"/>
    <w:link w:val="berschrift3Zchn"/>
    <w:uiPriority w:val="9"/>
    <w:semiHidden/>
    <w:unhideWhenUsed/>
    <w:qFormat/>
    <w:rsid w:val="0086234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6234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6234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6234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6234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6234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6234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E94650"/>
    <w:rPr>
      <w:rFonts w:ascii="Arial" w:eastAsiaTheme="majorEastAsia" w:hAnsi="Arial" w:cstheme="majorBidi"/>
      <w:color w:val="000000" w:themeColor="text1"/>
      <w:sz w:val="26"/>
      <w:szCs w:val="26"/>
    </w:rPr>
  </w:style>
  <w:style w:type="character" w:customStyle="1" w:styleId="berschrift1Zchn">
    <w:name w:val="Überschrift 1 Zchn"/>
    <w:basedOn w:val="Absatz-Standardschriftart"/>
    <w:link w:val="berschrift1"/>
    <w:uiPriority w:val="9"/>
    <w:rsid w:val="00862345"/>
    <w:rPr>
      <w:rFonts w:asciiTheme="majorHAnsi" w:eastAsiaTheme="majorEastAsia" w:hAnsiTheme="majorHAnsi" w:cstheme="majorBidi"/>
      <w:color w:val="0F4761" w:themeColor="accent1" w:themeShade="BF"/>
      <w:sz w:val="40"/>
      <w:szCs w:val="40"/>
    </w:rPr>
  </w:style>
  <w:style w:type="character" w:customStyle="1" w:styleId="berschrift3Zchn">
    <w:name w:val="Überschrift 3 Zchn"/>
    <w:basedOn w:val="Absatz-Standardschriftart"/>
    <w:link w:val="berschrift3"/>
    <w:uiPriority w:val="9"/>
    <w:semiHidden/>
    <w:rsid w:val="0086234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6234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6234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6234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6234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6234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62345"/>
    <w:rPr>
      <w:rFonts w:eastAsiaTheme="majorEastAsia" w:cstheme="majorBidi"/>
      <w:color w:val="272727" w:themeColor="text1" w:themeTint="D8"/>
    </w:rPr>
  </w:style>
  <w:style w:type="paragraph" w:styleId="Titel">
    <w:name w:val="Title"/>
    <w:basedOn w:val="Standard"/>
    <w:next w:val="Standard"/>
    <w:link w:val="TitelZchn"/>
    <w:uiPriority w:val="10"/>
    <w:qFormat/>
    <w:rsid w:val="0086234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6234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6234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6234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6234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62345"/>
    <w:rPr>
      <w:i/>
      <w:iCs/>
      <w:color w:val="404040" w:themeColor="text1" w:themeTint="BF"/>
    </w:rPr>
  </w:style>
  <w:style w:type="paragraph" w:styleId="Listenabsatz">
    <w:name w:val="List Paragraph"/>
    <w:basedOn w:val="Standard"/>
    <w:uiPriority w:val="34"/>
    <w:qFormat/>
    <w:rsid w:val="00862345"/>
    <w:pPr>
      <w:ind w:left="720"/>
      <w:contextualSpacing/>
    </w:pPr>
  </w:style>
  <w:style w:type="character" w:styleId="IntensiveHervorhebung">
    <w:name w:val="Intense Emphasis"/>
    <w:basedOn w:val="Absatz-Standardschriftart"/>
    <w:uiPriority w:val="21"/>
    <w:qFormat/>
    <w:rsid w:val="00862345"/>
    <w:rPr>
      <w:i/>
      <w:iCs/>
      <w:color w:val="0F4761" w:themeColor="accent1" w:themeShade="BF"/>
    </w:rPr>
  </w:style>
  <w:style w:type="paragraph" w:styleId="IntensivesZitat">
    <w:name w:val="Intense Quote"/>
    <w:basedOn w:val="Standard"/>
    <w:next w:val="Standard"/>
    <w:link w:val="IntensivesZitatZchn"/>
    <w:uiPriority w:val="30"/>
    <w:qFormat/>
    <w:rsid w:val="008623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62345"/>
    <w:rPr>
      <w:i/>
      <w:iCs/>
      <w:color w:val="0F4761" w:themeColor="accent1" w:themeShade="BF"/>
    </w:rPr>
  </w:style>
  <w:style w:type="character" w:styleId="IntensiverVerweis">
    <w:name w:val="Intense Reference"/>
    <w:basedOn w:val="Absatz-Standardschriftart"/>
    <w:uiPriority w:val="32"/>
    <w:qFormat/>
    <w:rsid w:val="008623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E9D5CCC1E7CEB438FDEA6EE3009CD14" ma:contentTypeVersion="14" ma:contentTypeDescription="Ein neues Dokument erstellen." ma:contentTypeScope="" ma:versionID="d171260136b9eb47fbfcc8ec0755637d">
  <xsd:schema xmlns:xsd="http://www.w3.org/2001/XMLSchema" xmlns:xs="http://www.w3.org/2001/XMLSchema" xmlns:p="http://schemas.microsoft.com/office/2006/metadata/properties" xmlns:ns2="9c4106c2-3176-4401-b708-988a2e49c7e0" xmlns:ns3="3a96a4c3-9198-4d8d-8eba-82a41478ff79" targetNamespace="http://schemas.microsoft.com/office/2006/metadata/properties" ma:root="true" ma:fieldsID="4e62a213db6f6b1070144f09363fa2c1" ns2:_="" ns3:_="">
    <xsd:import namespace="9c4106c2-3176-4401-b708-988a2e49c7e0"/>
    <xsd:import namespace="3a96a4c3-9198-4d8d-8eba-82a41478ff7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4106c2-3176-4401-b708-988a2e49c7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283ce930-c2c3-4bbc-8f5a-f46791872a2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96a4c3-9198-4d8d-8eba-82a41478ff79"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6aec1899-908e-4879-9e8e-34e8bcd2575e}" ma:internalName="TaxCatchAll" ma:showField="CatchAllData" ma:web="3a96a4c3-9198-4d8d-8eba-82a41478ff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a96a4c3-9198-4d8d-8eba-82a41478ff79" xsi:nil="true"/>
    <lcf76f155ced4ddcb4097134ff3c332f xmlns="9c4106c2-3176-4401-b708-988a2e49c7e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C48E4DB-8CC6-4BAD-AC54-D31F006164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4106c2-3176-4401-b708-988a2e49c7e0"/>
    <ds:schemaRef ds:uri="3a96a4c3-9198-4d8d-8eba-82a41478ff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CD0ED9-4AB8-42E3-A7A6-D7D6F330C7EA}">
  <ds:schemaRefs>
    <ds:schemaRef ds:uri="http://schemas.microsoft.com/office/2006/metadata/properties"/>
    <ds:schemaRef ds:uri="http://schemas.microsoft.com/office/infopath/2007/PartnerControls"/>
    <ds:schemaRef ds:uri="3a96a4c3-9198-4d8d-8eba-82a41478ff79"/>
    <ds:schemaRef ds:uri="9c4106c2-3176-4401-b708-988a2e49c7e0"/>
  </ds:schemaRefs>
</ds:datastoreItem>
</file>

<file path=customXml/itemProps3.xml><?xml version="1.0" encoding="utf-8"?>
<ds:datastoreItem xmlns:ds="http://schemas.openxmlformats.org/officeDocument/2006/customXml" ds:itemID="{DCF35003-D757-4C2D-B38E-1020172922C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26</Words>
  <Characters>9616</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a Bauer</dc:creator>
  <cp:keywords/>
  <dc:description/>
  <cp:lastModifiedBy>Leandra Bauer</cp:lastModifiedBy>
  <cp:revision>3</cp:revision>
  <dcterms:created xsi:type="dcterms:W3CDTF">2025-06-06T12:17:00Z</dcterms:created>
  <dcterms:modified xsi:type="dcterms:W3CDTF">2025-06-18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9D5CCC1E7CEB438FDEA6EE3009CD14</vt:lpwstr>
  </property>
  <property fmtid="{D5CDD505-2E9C-101B-9397-08002B2CF9AE}" pid="3" name="MediaServiceImageTags">
    <vt:lpwstr/>
  </property>
</Properties>
</file>